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7FC9A3" w14:textId="77777777" w:rsidR="001A77C9" w:rsidRPr="00FC3BA0" w:rsidRDefault="001A77C9" w:rsidP="001A77C9">
      <w:pPr>
        <w:tabs>
          <w:tab w:val="left" w:pos="5955"/>
        </w:tabs>
        <w:rPr>
          <w:lang w:val="en-US"/>
        </w:rPr>
      </w:pPr>
      <w:r w:rsidRPr="002B3E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6 Table:</w:t>
      </w:r>
      <w:r w:rsidRPr="00330C5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330C55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Plasmodium spp.</w:t>
      </w:r>
      <w:r w:rsidRPr="00330C5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infections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n the peripheral blood</w:t>
      </w:r>
      <w:r w:rsidRPr="00330C5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nd</w:t>
      </w:r>
      <w:r w:rsidRPr="00330C5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pregnancy outcomes</w:t>
      </w:r>
    </w:p>
    <w:tbl>
      <w:tblPr>
        <w:tblStyle w:val="PlainTable41"/>
        <w:tblpPr w:leftFromText="180" w:rightFromText="180" w:vertAnchor="text" w:horzAnchor="margin" w:tblpX="-180" w:tblpY="247"/>
        <w:tblW w:w="8818" w:type="dxa"/>
        <w:tblLook w:val="06A0" w:firstRow="1" w:lastRow="0" w:firstColumn="1" w:lastColumn="0" w:noHBand="1" w:noVBand="1"/>
      </w:tblPr>
      <w:tblGrid>
        <w:gridCol w:w="2067"/>
        <w:gridCol w:w="1643"/>
        <w:gridCol w:w="1660"/>
        <w:gridCol w:w="1788"/>
        <w:gridCol w:w="1660"/>
      </w:tblGrid>
      <w:tr w:rsidR="001A77C9" w:rsidRPr="00FC3BA0" w14:paraId="1531752F" w14:textId="77777777" w:rsidTr="000135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6746A8" w14:textId="77777777" w:rsidR="001A77C9" w:rsidRPr="00FC3BA0" w:rsidRDefault="001A77C9" w:rsidP="00013573">
            <w:pPr>
              <w:spacing w:after="0"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0E9012" w14:textId="77777777" w:rsidR="001A77C9" w:rsidRPr="00FC3BA0" w:rsidRDefault="001A77C9" w:rsidP="0001357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 malaria, </w:t>
            </w:r>
            <w:r w:rsidRPr="00FC3BA0">
              <w:rPr>
                <w:rFonts w:ascii="Arial Narrow" w:eastAsia="Times New Roman" w:hAnsi="Arial Narrow" w:cs="Arial"/>
                <w:bCs w:val="0"/>
                <w:iCs/>
                <w:sz w:val="16"/>
                <w:szCs w:val="16"/>
              </w:rPr>
              <w:t>no. (%)*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B9D1E4" w14:textId="77777777" w:rsidR="001A77C9" w:rsidRPr="00FC3BA0" w:rsidRDefault="001A77C9" w:rsidP="0001357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</w:t>
            </w:r>
            <w:r w:rsidRPr="00FC3BA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alciparum</w:t>
            </w:r>
            <w:r w:rsidRPr="00FC3B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Pr="00FC3BA0">
              <w:rPr>
                <w:rFonts w:ascii="Arial Narrow" w:eastAsia="Times New Roman" w:hAnsi="Arial Narrow" w:cs="Arial"/>
                <w:bCs w:val="0"/>
                <w:iCs/>
                <w:sz w:val="16"/>
                <w:szCs w:val="16"/>
              </w:rPr>
              <w:t>no. (%)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B5D903" w14:textId="77777777" w:rsidR="001A77C9" w:rsidRPr="00FC3BA0" w:rsidRDefault="001A77C9" w:rsidP="0001357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. falciparum</w:t>
            </w:r>
            <w:r w:rsidRPr="00FC3B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Pr="00FC3BA0">
              <w:rPr>
                <w:rFonts w:ascii="Arial Narrow" w:eastAsia="Times New Roman" w:hAnsi="Arial Narrow" w:cs="Arial"/>
                <w:bCs w:val="0"/>
                <w:iCs/>
                <w:sz w:val="16"/>
                <w:szCs w:val="16"/>
              </w:rPr>
              <w:t>no. (%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534958" w14:textId="77777777" w:rsidR="001A77C9" w:rsidRPr="00FC3BA0" w:rsidRDefault="001A77C9" w:rsidP="0001357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ixed infection, </w:t>
            </w:r>
            <w:r w:rsidRPr="00FC3BA0">
              <w:rPr>
                <w:rFonts w:ascii="Arial Narrow" w:eastAsia="Times New Roman" w:hAnsi="Arial Narrow" w:cs="Arial"/>
                <w:bCs w:val="0"/>
                <w:iCs/>
                <w:sz w:val="16"/>
                <w:szCs w:val="16"/>
              </w:rPr>
              <w:t>no. (%)</w:t>
            </w:r>
          </w:p>
        </w:tc>
      </w:tr>
      <w:tr w:rsidR="001A77C9" w:rsidRPr="00FC3BA0" w14:paraId="39875582" w14:textId="77777777" w:rsidTr="00013573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top w:val="single" w:sz="4" w:space="0" w:color="auto"/>
            </w:tcBorders>
            <w:noWrap/>
            <w:hideMark/>
          </w:tcPr>
          <w:p w14:paraId="2569591A" w14:textId="77777777" w:rsidR="001A77C9" w:rsidRPr="00FC3BA0" w:rsidRDefault="001A77C9" w:rsidP="00013573">
            <w:pPr>
              <w:spacing w:after="0"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GB"/>
              </w:rPr>
            </w:pPr>
            <w:r w:rsidRPr="00FC3BA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ctive PM, no.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hideMark/>
          </w:tcPr>
          <w:p w14:paraId="558C09CB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58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hideMark/>
          </w:tcPr>
          <w:p w14:paraId="7860984B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noWrap/>
            <w:hideMark/>
          </w:tcPr>
          <w:p w14:paraId="2CBF7680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hideMark/>
          </w:tcPr>
          <w:p w14:paraId="4831CCB7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</w:t>
            </w:r>
          </w:p>
        </w:tc>
      </w:tr>
      <w:tr w:rsidR="001A77C9" w:rsidRPr="00FC3BA0" w14:paraId="7FABE7D6" w14:textId="77777777" w:rsidTr="00013573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</w:tcPr>
          <w:p w14:paraId="17E82B94" w14:textId="77777777" w:rsidR="001A77C9" w:rsidRPr="00FC3BA0" w:rsidRDefault="001A77C9" w:rsidP="0001357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C3BA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      Negative</w:t>
            </w:r>
          </w:p>
        </w:tc>
        <w:tc>
          <w:tcPr>
            <w:tcW w:w="1643" w:type="dxa"/>
            <w:noWrap/>
          </w:tcPr>
          <w:p w14:paraId="40DC8DF4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0 (97.8)</w:t>
            </w:r>
          </w:p>
        </w:tc>
        <w:tc>
          <w:tcPr>
            <w:tcW w:w="1660" w:type="dxa"/>
            <w:noWrap/>
          </w:tcPr>
          <w:p w14:paraId="683EA487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 (100.0)</w:t>
            </w:r>
          </w:p>
        </w:tc>
        <w:tc>
          <w:tcPr>
            <w:tcW w:w="1788" w:type="dxa"/>
            <w:noWrap/>
          </w:tcPr>
          <w:p w14:paraId="463AB58B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9 (70.9)</w:t>
            </w:r>
          </w:p>
        </w:tc>
        <w:tc>
          <w:tcPr>
            <w:tcW w:w="1660" w:type="dxa"/>
            <w:noWrap/>
          </w:tcPr>
          <w:p w14:paraId="555381EB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(66.7)</w:t>
            </w:r>
          </w:p>
        </w:tc>
      </w:tr>
      <w:tr w:rsidR="001A77C9" w:rsidRPr="00FC3BA0" w14:paraId="673103C8" w14:textId="77777777" w:rsidTr="00013573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</w:tcPr>
          <w:p w14:paraId="00EA0A49" w14:textId="77777777" w:rsidR="001A77C9" w:rsidRPr="00FC3BA0" w:rsidRDefault="001A77C9" w:rsidP="0001357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C3BA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      Positive</w:t>
            </w:r>
          </w:p>
        </w:tc>
        <w:tc>
          <w:tcPr>
            <w:tcW w:w="1643" w:type="dxa"/>
            <w:noWrap/>
          </w:tcPr>
          <w:p w14:paraId="2D994AA4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 (2.2)</w:t>
            </w:r>
          </w:p>
        </w:tc>
        <w:tc>
          <w:tcPr>
            <w:tcW w:w="1660" w:type="dxa"/>
            <w:noWrap/>
          </w:tcPr>
          <w:p w14:paraId="6CD1514A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1788" w:type="dxa"/>
            <w:noWrap/>
          </w:tcPr>
          <w:p w14:paraId="352875D0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 (29.1)</w:t>
            </w:r>
          </w:p>
        </w:tc>
        <w:tc>
          <w:tcPr>
            <w:tcW w:w="1660" w:type="dxa"/>
            <w:noWrap/>
          </w:tcPr>
          <w:p w14:paraId="6C3C7A69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(33.3)</w:t>
            </w:r>
          </w:p>
        </w:tc>
      </w:tr>
      <w:tr w:rsidR="001A77C9" w:rsidRPr="00FC3BA0" w14:paraId="41E16EF9" w14:textId="77777777" w:rsidTr="00013573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5E6AF063" w14:textId="77777777" w:rsidR="001A77C9" w:rsidRPr="00FC3BA0" w:rsidRDefault="001A77C9" w:rsidP="00013573">
            <w:pPr>
              <w:spacing w:after="0"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GB"/>
              </w:rPr>
            </w:pPr>
            <w:r w:rsidRPr="00FC3BA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ow birth weight, no.</w:t>
            </w:r>
          </w:p>
        </w:tc>
        <w:tc>
          <w:tcPr>
            <w:tcW w:w="1643" w:type="dxa"/>
            <w:noWrap/>
          </w:tcPr>
          <w:p w14:paraId="4794F2E9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13</w:t>
            </w:r>
          </w:p>
        </w:tc>
        <w:tc>
          <w:tcPr>
            <w:tcW w:w="1660" w:type="dxa"/>
            <w:noWrap/>
          </w:tcPr>
          <w:p w14:paraId="3837B288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88" w:type="dxa"/>
            <w:noWrap/>
          </w:tcPr>
          <w:p w14:paraId="4BC8D5BC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21</w:t>
            </w:r>
          </w:p>
        </w:tc>
        <w:tc>
          <w:tcPr>
            <w:tcW w:w="1660" w:type="dxa"/>
            <w:noWrap/>
          </w:tcPr>
          <w:p w14:paraId="72BC6E54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</w:t>
            </w:r>
          </w:p>
        </w:tc>
      </w:tr>
      <w:tr w:rsidR="001A77C9" w:rsidRPr="00FC3BA0" w14:paraId="699E4CEC" w14:textId="77777777" w:rsidTr="00013573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</w:tcPr>
          <w:p w14:paraId="006B1403" w14:textId="77777777" w:rsidR="001A77C9" w:rsidRPr="00FC3BA0" w:rsidRDefault="001A77C9" w:rsidP="0001357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C3BA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      Negative</w:t>
            </w:r>
          </w:p>
        </w:tc>
        <w:tc>
          <w:tcPr>
            <w:tcW w:w="1643" w:type="dxa"/>
            <w:noWrap/>
          </w:tcPr>
          <w:p w14:paraId="26EB6A7E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4 (90.6)</w:t>
            </w:r>
          </w:p>
        </w:tc>
        <w:tc>
          <w:tcPr>
            <w:tcW w:w="1660" w:type="dxa"/>
            <w:noWrap/>
          </w:tcPr>
          <w:p w14:paraId="30612E7B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(91.7)</w:t>
            </w:r>
          </w:p>
        </w:tc>
        <w:tc>
          <w:tcPr>
            <w:tcW w:w="1788" w:type="dxa"/>
            <w:noWrap/>
          </w:tcPr>
          <w:p w14:paraId="1B40E756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3 (87.3)</w:t>
            </w:r>
          </w:p>
        </w:tc>
        <w:tc>
          <w:tcPr>
            <w:tcW w:w="1660" w:type="dxa"/>
            <w:noWrap/>
          </w:tcPr>
          <w:p w14:paraId="23F78461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75.0)</w:t>
            </w:r>
          </w:p>
        </w:tc>
      </w:tr>
      <w:tr w:rsidR="001A77C9" w:rsidRPr="00FC3BA0" w14:paraId="34DB205C" w14:textId="77777777" w:rsidTr="00013573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</w:tcPr>
          <w:p w14:paraId="78F9ED75" w14:textId="77777777" w:rsidR="001A77C9" w:rsidRPr="00FC3BA0" w:rsidRDefault="001A77C9" w:rsidP="0001357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C3BA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      Positive</w:t>
            </w:r>
          </w:p>
        </w:tc>
        <w:tc>
          <w:tcPr>
            <w:tcW w:w="1643" w:type="dxa"/>
            <w:noWrap/>
          </w:tcPr>
          <w:p w14:paraId="2717A36E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 (9.4)</w:t>
            </w:r>
          </w:p>
        </w:tc>
        <w:tc>
          <w:tcPr>
            <w:tcW w:w="1660" w:type="dxa"/>
            <w:noWrap/>
          </w:tcPr>
          <w:p w14:paraId="50E58B9A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(8.3)</w:t>
            </w:r>
          </w:p>
        </w:tc>
        <w:tc>
          <w:tcPr>
            <w:tcW w:w="1788" w:type="dxa"/>
            <w:noWrap/>
          </w:tcPr>
          <w:p w14:paraId="11296838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12.7)</w:t>
            </w:r>
          </w:p>
        </w:tc>
        <w:tc>
          <w:tcPr>
            <w:tcW w:w="1660" w:type="dxa"/>
            <w:noWrap/>
          </w:tcPr>
          <w:p w14:paraId="7C8FD494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(25.0)</w:t>
            </w:r>
          </w:p>
        </w:tc>
      </w:tr>
      <w:tr w:rsidR="001A77C9" w:rsidRPr="00FC3BA0" w14:paraId="07A0052C" w14:textId="77777777" w:rsidTr="00013573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55754728" w14:textId="77777777" w:rsidR="001A77C9" w:rsidRPr="00FC3BA0" w:rsidRDefault="001A77C9" w:rsidP="00013573">
            <w:pPr>
              <w:spacing w:after="0"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GB"/>
              </w:rPr>
            </w:pPr>
            <w:proofErr w:type="spellStart"/>
            <w:r w:rsidRPr="00FC3BA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nemia</w:t>
            </w:r>
            <w:proofErr w:type="spellEnd"/>
            <w:r w:rsidRPr="00FC3BA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at delivery, no.</w:t>
            </w:r>
          </w:p>
        </w:tc>
        <w:tc>
          <w:tcPr>
            <w:tcW w:w="1643" w:type="dxa"/>
            <w:noWrap/>
          </w:tcPr>
          <w:p w14:paraId="0F37AC4A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389</w:t>
            </w:r>
          </w:p>
        </w:tc>
        <w:tc>
          <w:tcPr>
            <w:tcW w:w="1660" w:type="dxa"/>
            <w:noWrap/>
          </w:tcPr>
          <w:p w14:paraId="65D955CB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13</w:t>
            </w:r>
          </w:p>
        </w:tc>
        <w:tc>
          <w:tcPr>
            <w:tcW w:w="1788" w:type="dxa"/>
            <w:noWrap/>
          </w:tcPr>
          <w:p w14:paraId="5DBD2E73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660" w:type="dxa"/>
            <w:noWrap/>
          </w:tcPr>
          <w:p w14:paraId="3DABEC96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4</w:t>
            </w:r>
          </w:p>
        </w:tc>
      </w:tr>
      <w:tr w:rsidR="001A77C9" w:rsidRPr="00FC3BA0" w14:paraId="0CCED989" w14:textId="77777777" w:rsidTr="00013573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</w:tcPr>
          <w:p w14:paraId="20F311D3" w14:textId="77777777" w:rsidR="001A77C9" w:rsidRPr="00FC3BA0" w:rsidRDefault="001A77C9" w:rsidP="0001357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C3BA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      Negative</w:t>
            </w:r>
          </w:p>
        </w:tc>
        <w:tc>
          <w:tcPr>
            <w:tcW w:w="1643" w:type="dxa"/>
            <w:noWrap/>
          </w:tcPr>
          <w:p w14:paraId="27FF7EE8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7 (55.8)</w:t>
            </w:r>
          </w:p>
        </w:tc>
        <w:tc>
          <w:tcPr>
            <w:tcW w:w="1660" w:type="dxa"/>
            <w:noWrap/>
          </w:tcPr>
          <w:p w14:paraId="0FB4470D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 (46.2)</w:t>
            </w:r>
          </w:p>
        </w:tc>
        <w:tc>
          <w:tcPr>
            <w:tcW w:w="1788" w:type="dxa"/>
            <w:noWrap/>
          </w:tcPr>
          <w:p w14:paraId="12167D1D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 (54.5)</w:t>
            </w:r>
          </w:p>
        </w:tc>
        <w:tc>
          <w:tcPr>
            <w:tcW w:w="1660" w:type="dxa"/>
            <w:noWrap/>
          </w:tcPr>
          <w:p w14:paraId="03CA8EA4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(25.0)</w:t>
            </w:r>
          </w:p>
        </w:tc>
      </w:tr>
      <w:tr w:rsidR="001A77C9" w:rsidRPr="00FC3BA0" w14:paraId="6DB7177F" w14:textId="77777777" w:rsidTr="00013573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</w:tcPr>
          <w:p w14:paraId="767C19D5" w14:textId="77777777" w:rsidR="001A77C9" w:rsidRPr="00FC3BA0" w:rsidRDefault="001A77C9" w:rsidP="0001357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C3BA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      Positive</w:t>
            </w:r>
          </w:p>
        </w:tc>
        <w:tc>
          <w:tcPr>
            <w:tcW w:w="1643" w:type="dxa"/>
            <w:noWrap/>
          </w:tcPr>
          <w:p w14:paraId="11F80202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2 (44.2)</w:t>
            </w:r>
          </w:p>
        </w:tc>
        <w:tc>
          <w:tcPr>
            <w:tcW w:w="1660" w:type="dxa"/>
            <w:noWrap/>
          </w:tcPr>
          <w:p w14:paraId="7271C37E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(53.9)</w:t>
            </w:r>
          </w:p>
        </w:tc>
        <w:tc>
          <w:tcPr>
            <w:tcW w:w="1788" w:type="dxa"/>
            <w:noWrap/>
          </w:tcPr>
          <w:p w14:paraId="11659E87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 (45.5)</w:t>
            </w:r>
          </w:p>
        </w:tc>
        <w:tc>
          <w:tcPr>
            <w:tcW w:w="1660" w:type="dxa"/>
            <w:noWrap/>
          </w:tcPr>
          <w:p w14:paraId="027F6E4C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75.0)</w:t>
            </w:r>
          </w:p>
        </w:tc>
      </w:tr>
      <w:tr w:rsidR="001A77C9" w:rsidRPr="00FC3BA0" w14:paraId="38E9CB25" w14:textId="77777777" w:rsidTr="00013573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  <w:hideMark/>
          </w:tcPr>
          <w:p w14:paraId="240D64B1" w14:textId="77777777" w:rsidR="001A77C9" w:rsidRPr="00FC3BA0" w:rsidRDefault="001A77C9" w:rsidP="00013573">
            <w:pPr>
              <w:spacing w:after="0" w:line="480" w:lineRule="auto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GB"/>
              </w:rPr>
            </w:pPr>
            <w:r w:rsidRPr="00FC3BA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rematurity, no.</w:t>
            </w:r>
          </w:p>
        </w:tc>
        <w:tc>
          <w:tcPr>
            <w:tcW w:w="1643" w:type="dxa"/>
            <w:noWrap/>
          </w:tcPr>
          <w:p w14:paraId="30DCA6F4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07</w:t>
            </w:r>
          </w:p>
        </w:tc>
        <w:tc>
          <w:tcPr>
            <w:tcW w:w="1660" w:type="dxa"/>
            <w:noWrap/>
          </w:tcPr>
          <w:p w14:paraId="1BFDB184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88" w:type="dxa"/>
            <w:noWrap/>
          </w:tcPr>
          <w:p w14:paraId="6E8FC461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16</w:t>
            </w:r>
          </w:p>
        </w:tc>
        <w:tc>
          <w:tcPr>
            <w:tcW w:w="1660" w:type="dxa"/>
            <w:noWrap/>
          </w:tcPr>
          <w:p w14:paraId="1C6DBC9E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3BA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</w:t>
            </w:r>
          </w:p>
        </w:tc>
      </w:tr>
      <w:tr w:rsidR="001A77C9" w:rsidRPr="00FC3BA0" w14:paraId="15CCE29E" w14:textId="77777777" w:rsidTr="00013573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noWrap/>
          </w:tcPr>
          <w:p w14:paraId="7C232ACC" w14:textId="77777777" w:rsidR="001A77C9" w:rsidRPr="00FC3BA0" w:rsidRDefault="001A77C9" w:rsidP="0001357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C3BA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      No</w:t>
            </w:r>
          </w:p>
        </w:tc>
        <w:tc>
          <w:tcPr>
            <w:tcW w:w="1643" w:type="dxa"/>
            <w:noWrap/>
          </w:tcPr>
          <w:p w14:paraId="6C2DC493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1 (93.6)</w:t>
            </w:r>
          </w:p>
        </w:tc>
        <w:tc>
          <w:tcPr>
            <w:tcW w:w="1660" w:type="dxa"/>
            <w:noWrap/>
          </w:tcPr>
          <w:p w14:paraId="32DB2DF8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 (100.0)</w:t>
            </w:r>
          </w:p>
        </w:tc>
        <w:tc>
          <w:tcPr>
            <w:tcW w:w="1788" w:type="dxa"/>
            <w:noWrap/>
          </w:tcPr>
          <w:p w14:paraId="1D7F5298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3 (89.4)</w:t>
            </w:r>
          </w:p>
        </w:tc>
        <w:tc>
          <w:tcPr>
            <w:tcW w:w="1660" w:type="dxa"/>
            <w:noWrap/>
          </w:tcPr>
          <w:p w14:paraId="38906058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75.0)</w:t>
            </w:r>
          </w:p>
        </w:tc>
      </w:tr>
      <w:tr w:rsidR="001A77C9" w:rsidRPr="00FC3BA0" w14:paraId="12DD4EEA" w14:textId="77777777" w:rsidTr="00013573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dxa"/>
            <w:tcBorders>
              <w:bottom w:val="single" w:sz="4" w:space="0" w:color="auto"/>
            </w:tcBorders>
            <w:noWrap/>
          </w:tcPr>
          <w:p w14:paraId="701E8849" w14:textId="77777777" w:rsidR="001A77C9" w:rsidRPr="00FC3BA0" w:rsidRDefault="001A77C9" w:rsidP="0001357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FC3BA0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      Yes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</w:tcPr>
          <w:p w14:paraId="5E5F3DE5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 (6.4)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noWrap/>
          </w:tcPr>
          <w:p w14:paraId="06D67142" w14:textId="4F291B02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bookmarkStart w:id="0" w:name="_GoBack"/>
            <w:bookmarkEnd w:id="0"/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noWrap/>
          </w:tcPr>
          <w:p w14:paraId="6BC39623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 (10.7)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noWrap/>
          </w:tcPr>
          <w:p w14:paraId="4963C083" w14:textId="77777777" w:rsidR="001A77C9" w:rsidRPr="00FC3BA0" w:rsidRDefault="001A77C9" w:rsidP="0001357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3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(25.0)</w:t>
            </w:r>
          </w:p>
        </w:tc>
      </w:tr>
    </w:tbl>
    <w:p w14:paraId="3A6A77FD" w14:textId="77777777" w:rsidR="003462FA" w:rsidRDefault="001A77C9"/>
    <w:sectPr w:rsidR="003462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7C9"/>
    <w:rsid w:val="001A77C9"/>
    <w:rsid w:val="002416F5"/>
    <w:rsid w:val="00447411"/>
    <w:rsid w:val="00504126"/>
    <w:rsid w:val="007E0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477CE"/>
  <w15:chartTrackingRefBased/>
  <w15:docId w15:val="{3433D787-BEAC-4E63-BE3E-EF257E0D0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77C9"/>
    <w:pPr>
      <w:spacing w:after="200" w:line="276" w:lineRule="auto"/>
    </w:pPr>
    <w:rPr>
      <w:rFonts w:eastAsiaTheme="minorEastAsia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1A77C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tchamou, Yai (NIH/NIAID) [F]</dc:creator>
  <cp:keywords/>
  <dc:description/>
  <cp:lastModifiedBy>Doritchamou, Yai (NIH/NIAID) [F]</cp:lastModifiedBy>
  <cp:revision>1</cp:revision>
  <dcterms:created xsi:type="dcterms:W3CDTF">2018-02-02T20:19:00Z</dcterms:created>
  <dcterms:modified xsi:type="dcterms:W3CDTF">2018-02-02T20:20:00Z</dcterms:modified>
</cp:coreProperties>
</file>